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0E08" w14:textId="001E9B7F" w:rsidR="00F53EC1" w:rsidRPr="00701F49" w:rsidRDefault="001A0895" w:rsidP="00F53EC1">
      <w:pPr>
        <w:spacing w:line="480" w:lineRule="auto"/>
        <w:rPr>
          <w:b/>
          <w:bCs/>
        </w:rPr>
      </w:pPr>
      <w:r>
        <w:rPr>
          <w:b/>
          <w:bCs/>
        </w:rPr>
        <w:t>Supplementary Materials</w:t>
      </w:r>
    </w:p>
    <w:p w14:paraId="783F0D23" w14:textId="5FEDA453" w:rsidR="008E2C0C" w:rsidRDefault="001A0895" w:rsidP="00F53EC1">
      <w:pPr>
        <w:spacing w:line="480" w:lineRule="auto"/>
      </w:pPr>
      <w:r w:rsidRPr="001A0895">
        <w:drawing>
          <wp:inline distT="0" distB="0" distL="0" distR="0" wp14:anchorId="1C3F8AD7" wp14:editId="1ACA5A0F">
            <wp:extent cx="6553642" cy="8133347"/>
            <wp:effectExtent l="0" t="0" r="0" b="0"/>
            <wp:docPr id="1" name="Picture 1" descr="Graphical user interface, text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69776" cy="815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5F52E" w14:textId="77777777" w:rsidR="001A0895" w:rsidRDefault="001A0895" w:rsidP="001A0895">
      <w:pPr>
        <w:keepNext/>
        <w:spacing w:line="480" w:lineRule="auto"/>
      </w:pPr>
      <w:r w:rsidRPr="001A0895">
        <w:lastRenderedPageBreak/>
        <w:drawing>
          <wp:inline distT="0" distB="0" distL="0" distR="0" wp14:anchorId="0D253099" wp14:editId="7068C155">
            <wp:extent cx="6785282" cy="7050505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09081" cy="707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5EACE" w14:textId="4AC5691A" w:rsidR="001A0895" w:rsidRDefault="001A0895" w:rsidP="001A0895">
      <w:pPr>
        <w:pStyle w:val="Caption"/>
      </w:pPr>
      <w:r>
        <w:t xml:space="preserve">Supplementary Table </w:t>
      </w:r>
      <w:fldSimple w:instr=" SEQ Figure \* ARABIC ">
        <w:r>
          <w:rPr>
            <w:noProof/>
          </w:rPr>
          <w:t>1</w:t>
        </w:r>
      </w:fldSimple>
      <w:r>
        <w:t xml:space="preserve"> – </w:t>
      </w:r>
      <w:proofErr w:type="spellStart"/>
      <w:r>
        <w:t>MRSinMRS</w:t>
      </w:r>
      <w:proofErr w:type="spellEnd"/>
      <w:r>
        <w:t xml:space="preserve"> summary generated in Osprey</w:t>
      </w:r>
    </w:p>
    <w:p w14:paraId="26EEEDDD" w14:textId="77777777" w:rsidR="001A0895" w:rsidRDefault="001A0895" w:rsidP="001A0895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417E499" wp14:editId="0C82D27F">
            <wp:extent cx="5067300" cy="66548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665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E65C5" w14:textId="0212201C" w:rsidR="001A0895" w:rsidRPr="001A0895" w:rsidRDefault="001A0895" w:rsidP="001A0895">
      <w:pPr>
        <w:pStyle w:val="Caption"/>
        <w:jc w:val="center"/>
      </w:pPr>
      <w:r>
        <w:t xml:space="preserve">Supplementary Figure </w:t>
      </w:r>
      <w:fldSimple w:instr=" SEQ Figure \* ARABIC ">
        <w:r>
          <w:rPr>
            <w:noProof/>
          </w:rPr>
          <w:t>2</w:t>
        </w:r>
      </w:fldSimple>
      <w:r>
        <w:t xml:space="preserve"> – Overview of modeling results including all subjects.  </w:t>
      </w:r>
    </w:p>
    <w:sectPr w:rsidR="001A0895" w:rsidRPr="001A0895" w:rsidSect="00826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15"/>
    <w:rsid w:val="00007FAE"/>
    <w:rsid w:val="0001280C"/>
    <w:rsid w:val="000150D8"/>
    <w:rsid w:val="0001716B"/>
    <w:rsid w:val="000213EB"/>
    <w:rsid w:val="000235C9"/>
    <w:rsid w:val="00024650"/>
    <w:rsid w:val="00026505"/>
    <w:rsid w:val="00031683"/>
    <w:rsid w:val="0004207A"/>
    <w:rsid w:val="000630AC"/>
    <w:rsid w:val="00064B85"/>
    <w:rsid w:val="000737DC"/>
    <w:rsid w:val="000838CF"/>
    <w:rsid w:val="000862D5"/>
    <w:rsid w:val="000A0119"/>
    <w:rsid w:val="000A1EBB"/>
    <w:rsid w:val="000A7A03"/>
    <w:rsid w:val="000B5FAB"/>
    <w:rsid w:val="000C5AF9"/>
    <w:rsid w:val="000D2894"/>
    <w:rsid w:val="000D5A28"/>
    <w:rsid w:val="000E0C78"/>
    <w:rsid w:val="0010102B"/>
    <w:rsid w:val="00104980"/>
    <w:rsid w:val="0012321F"/>
    <w:rsid w:val="00127A2E"/>
    <w:rsid w:val="001326E6"/>
    <w:rsid w:val="00136DDE"/>
    <w:rsid w:val="00161679"/>
    <w:rsid w:val="0016315C"/>
    <w:rsid w:val="00165428"/>
    <w:rsid w:val="001702D1"/>
    <w:rsid w:val="00172263"/>
    <w:rsid w:val="00173851"/>
    <w:rsid w:val="00174EE7"/>
    <w:rsid w:val="00184EAB"/>
    <w:rsid w:val="00185F8E"/>
    <w:rsid w:val="00190D4E"/>
    <w:rsid w:val="00193FEE"/>
    <w:rsid w:val="001A0895"/>
    <w:rsid w:val="001A2735"/>
    <w:rsid w:val="001C7F14"/>
    <w:rsid w:val="001D075A"/>
    <w:rsid w:val="001D7162"/>
    <w:rsid w:val="001D7B9C"/>
    <w:rsid w:val="001E7047"/>
    <w:rsid w:val="002005BA"/>
    <w:rsid w:val="00203E92"/>
    <w:rsid w:val="00224760"/>
    <w:rsid w:val="00226FD2"/>
    <w:rsid w:val="002276F1"/>
    <w:rsid w:val="00230A10"/>
    <w:rsid w:val="002347C1"/>
    <w:rsid w:val="00234D83"/>
    <w:rsid w:val="0023549A"/>
    <w:rsid w:val="002407A8"/>
    <w:rsid w:val="00240C17"/>
    <w:rsid w:val="00244728"/>
    <w:rsid w:val="002529D9"/>
    <w:rsid w:val="00256B36"/>
    <w:rsid w:val="0026004D"/>
    <w:rsid w:val="0026066D"/>
    <w:rsid w:val="00260A80"/>
    <w:rsid w:val="00261934"/>
    <w:rsid w:val="002717A9"/>
    <w:rsid w:val="00283EE3"/>
    <w:rsid w:val="00285001"/>
    <w:rsid w:val="002910AB"/>
    <w:rsid w:val="002A245B"/>
    <w:rsid w:val="002A76D6"/>
    <w:rsid w:val="002B0AFF"/>
    <w:rsid w:val="002C52B5"/>
    <w:rsid w:val="002D1D8B"/>
    <w:rsid w:val="002F3F01"/>
    <w:rsid w:val="002F60CD"/>
    <w:rsid w:val="00300A42"/>
    <w:rsid w:val="00304D11"/>
    <w:rsid w:val="003053E7"/>
    <w:rsid w:val="0030601A"/>
    <w:rsid w:val="003210B6"/>
    <w:rsid w:val="00321187"/>
    <w:rsid w:val="00323E0D"/>
    <w:rsid w:val="003278DD"/>
    <w:rsid w:val="00330827"/>
    <w:rsid w:val="00334AF8"/>
    <w:rsid w:val="00335A25"/>
    <w:rsid w:val="00336356"/>
    <w:rsid w:val="00343DB3"/>
    <w:rsid w:val="00343F67"/>
    <w:rsid w:val="00350C16"/>
    <w:rsid w:val="00351E10"/>
    <w:rsid w:val="00356F27"/>
    <w:rsid w:val="003816AF"/>
    <w:rsid w:val="0038554E"/>
    <w:rsid w:val="00390CA0"/>
    <w:rsid w:val="0039193F"/>
    <w:rsid w:val="003944A3"/>
    <w:rsid w:val="00395514"/>
    <w:rsid w:val="003B5E89"/>
    <w:rsid w:val="003B6F20"/>
    <w:rsid w:val="003C5C82"/>
    <w:rsid w:val="003D256D"/>
    <w:rsid w:val="003E1472"/>
    <w:rsid w:val="003E5488"/>
    <w:rsid w:val="003E551B"/>
    <w:rsid w:val="003E66BA"/>
    <w:rsid w:val="003F0085"/>
    <w:rsid w:val="003F6938"/>
    <w:rsid w:val="003F6D8A"/>
    <w:rsid w:val="004021FA"/>
    <w:rsid w:val="004035E2"/>
    <w:rsid w:val="004247B6"/>
    <w:rsid w:val="00433A5D"/>
    <w:rsid w:val="00435479"/>
    <w:rsid w:val="004373DF"/>
    <w:rsid w:val="004404A4"/>
    <w:rsid w:val="00443669"/>
    <w:rsid w:val="00453D4B"/>
    <w:rsid w:val="004633FC"/>
    <w:rsid w:val="00463740"/>
    <w:rsid w:val="00490022"/>
    <w:rsid w:val="00492DA7"/>
    <w:rsid w:val="00496AA3"/>
    <w:rsid w:val="004A3740"/>
    <w:rsid w:val="004A4867"/>
    <w:rsid w:val="004E4023"/>
    <w:rsid w:val="004F7E19"/>
    <w:rsid w:val="00501D2D"/>
    <w:rsid w:val="00511409"/>
    <w:rsid w:val="005126D7"/>
    <w:rsid w:val="00512C87"/>
    <w:rsid w:val="00516BBD"/>
    <w:rsid w:val="005200C9"/>
    <w:rsid w:val="0052184A"/>
    <w:rsid w:val="00522AE8"/>
    <w:rsid w:val="00525D09"/>
    <w:rsid w:val="005419F5"/>
    <w:rsid w:val="0054297C"/>
    <w:rsid w:val="00542E72"/>
    <w:rsid w:val="0056361A"/>
    <w:rsid w:val="005679F3"/>
    <w:rsid w:val="005750FB"/>
    <w:rsid w:val="005769B3"/>
    <w:rsid w:val="00576BBC"/>
    <w:rsid w:val="00583467"/>
    <w:rsid w:val="005A6A4D"/>
    <w:rsid w:val="005B35CF"/>
    <w:rsid w:val="005D4817"/>
    <w:rsid w:val="005E0BF5"/>
    <w:rsid w:val="005F0145"/>
    <w:rsid w:val="005F5A7A"/>
    <w:rsid w:val="00600F9D"/>
    <w:rsid w:val="00606FEE"/>
    <w:rsid w:val="0061045F"/>
    <w:rsid w:val="0061466D"/>
    <w:rsid w:val="00631F5F"/>
    <w:rsid w:val="0063451E"/>
    <w:rsid w:val="00636B2C"/>
    <w:rsid w:val="0063785B"/>
    <w:rsid w:val="00641469"/>
    <w:rsid w:val="00641DB6"/>
    <w:rsid w:val="00641DF7"/>
    <w:rsid w:val="006442C6"/>
    <w:rsid w:val="00644B81"/>
    <w:rsid w:val="0067507D"/>
    <w:rsid w:val="00684485"/>
    <w:rsid w:val="00696870"/>
    <w:rsid w:val="006A7A5A"/>
    <w:rsid w:val="006B40E2"/>
    <w:rsid w:val="006B707C"/>
    <w:rsid w:val="006C3EB7"/>
    <w:rsid w:val="006C5205"/>
    <w:rsid w:val="006C74DE"/>
    <w:rsid w:val="006D423A"/>
    <w:rsid w:val="006D43D8"/>
    <w:rsid w:val="006E1CF2"/>
    <w:rsid w:val="006E43DB"/>
    <w:rsid w:val="006F6C05"/>
    <w:rsid w:val="006F7765"/>
    <w:rsid w:val="006F7D06"/>
    <w:rsid w:val="007006B6"/>
    <w:rsid w:val="00701F49"/>
    <w:rsid w:val="0072710A"/>
    <w:rsid w:val="00727B5E"/>
    <w:rsid w:val="00742678"/>
    <w:rsid w:val="00752616"/>
    <w:rsid w:val="0077048C"/>
    <w:rsid w:val="00771A11"/>
    <w:rsid w:val="0077382C"/>
    <w:rsid w:val="00781D2C"/>
    <w:rsid w:val="00795CA2"/>
    <w:rsid w:val="007A4B8C"/>
    <w:rsid w:val="007B0983"/>
    <w:rsid w:val="007B107C"/>
    <w:rsid w:val="007B4D82"/>
    <w:rsid w:val="007B6534"/>
    <w:rsid w:val="007E0C62"/>
    <w:rsid w:val="007F0009"/>
    <w:rsid w:val="007F1354"/>
    <w:rsid w:val="007F3C76"/>
    <w:rsid w:val="007F79F9"/>
    <w:rsid w:val="0080131B"/>
    <w:rsid w:val="00803DA0"/>
    <w:rsid w:val="00811B36"/>
    <w:rsid w:val="008164B9"/>
    <w:rsid w:val="00817F44"/>
    <w:rsid w:val="00824218"/>
    <w:rsid w:val="00826378"/>
    <w:rsid w:val="008352CA"/>
    <w:rsid w:val="008357F6"/>
    <w:rsid w:val="0086252E"/>
    <w:rsid w:val="0086514A"/>
    <w:rsid w:val="00867C2B"/>
    <w:rsid w:val="00872525"/>
    <w:rsid w:val="00885467"/>
    <w:rsid w:val="00886A7B"/>
    <w:rsid w:val="008A0581"/>
    <w:rsid w:val="008A546D"/>
    <w:rsid w:val="008A649D"/>
    <w:rsid w:val="008B3217"/>
    <w:rsid w:val="008B4D5C"/>
    <w:rsid w:val="008B7028"/>
    <w:rsid w:val="008C0505"/>
    <w:rsid w:val="008C34E9"/>
    <w:rsid w:val="008C3FAD"/>
    <w:rsid w:val="008E0A84"/>
    <w:rsid w:val="008E2C0C"/>
    <w:rsid w:val="00900221"/>
    <w:rsid w:val="00905678"/>
    <w:rsid w:val="00905716"/>
    <w:rsid w:val="00910298"/>
    <w:rsid w:val="009136E7"/>
    <w:rsid w:val="00914CDF"/>
    <w:rsid w:val="009165B4"/>
    <w:rsid w:val="009318E4"/>
    <w:rsid w:val="00952952"/>
    <w:rsid w:val="0095579D"/>
    <w:rsid w:val="0096382B"/>
    <w:rsid w:val="0096669F"/>
    <w:rsid w:val="00970ECF"/>
    <w:rsid w:val="00986548"/>
    <w:rsid w:val="00991418"/>
    <w:rsid w:val="0099244F"/>
    <w:rsid w:val="009B4F87"/>
    <w:rsid w:val="009C1647"/>
    <w:rsid w:val="009C311A"/>
    <w:rsid w:val="009C645A"/>
    <w:rsid w:val="009D1488"/>
    <w:rsid w:val="009F7BF3"/>
    <w:rsid w:val="00A059C0"/>
    <w:rsid w:val="00A14CA9"/>
    <w:rsid w:val="00A158D8"/>
    <w:rsid w:val="00A21A4C"/>
    <w:rsid w:val="00A24FEC"/>
    <w:rsid w:val="00A3194F"/>
    <w:rsid w:val="00A32ABB"/>
    <w:rsid w:val="00A45CA5"/>
    <w:rsid w:val="00A5394D"/>
    <w:rsid w:val="00A563C1"/>
    <w:rsid w:val="00A60082"/>
    <w:rsid w:val="00A63CB4"/>
    <w:rsid w:val="00A72FA5"/>
    <w:rsid w:val="00A77CB9"/>
    <w:rsid w:val="00A81664"/>
    <w:rsid w:val="00A81A82"/>
    <w:rsid w:val="00A90881"/>
    <w:rsid w:val="00A97023"/>
    <w:rsid w:val="00AA0A15"/>
    <w:rsid w:val="00AB3DAE"/>
    <w:rsid w:val="00AB6012"/>
    <w:rsid w:val="00AC5175"/>
    <w:rsid w:val="00AC7C92"/>
    <w:rsid w:val="00AD06FF"/>
    <w:rsid w:val="00AD0816"/>
    <w:rsid w:val="00AD430E"/>
    <w:rsid w:val="00AD65EE"/>
    <w:rsid w:val="00AD7209"/>
    <w:rsid w:val="00AE2158"/>
    <w:rsid w:val="00AE3913"/>
    <w:rsid w:val="00AE4233"/>
    <w:rsid w:val="00AF0A37"/>
    <w:rsid w:val="00AF2F31"/>
    <w:rsid w:val="00AF3E1A"/>
    <w:rsid w:val="00AF56CD"/>
    <w:rsid w:val="00AF61E2"/>
    <w:rsid w:val="00AF6EF9"/>
    <w:rsid w:val="00B0368E"/>
    <w:rsid w:val="00B04217"/>
    <w:rsid w:val="00B10BD3"/>
    <w:rsid w:val="00B32310"/>
    <w:rsid w:val="00B43519"/>
    <w:rsid w:val="00B50EB4"/>
    <w:rsid w:val="00B61D93"/>
    <w:rsid w:val="00B63AA8"/>
    <w:rsid w:val="00B76FB3"/>
    <w:rsid w:val="00B855B4"/>
    <w:rsid w:val="00B87A20"/>
    <w:rsid w:val="00B87B3D"/>
    <w:rsid w:val="00B97829"/>
    <w:rsid w:val="00BC3771"/>
    <w:rsid w:val="00BC7C43"/>
    <w:rsid w:val="00BD02AC"/>
    <w:rsid w:val="00BD049E"/>
    <w:rsid w:val="00BD69DA"/>
    <w:rsid w:val="00BD7F9F"/>
    <w:rsid w:val="00BE2FFA"/>
    <w:rsid w:val="00BE323D"/>
    <w:rsid w:val="00BE4AD3"/>
    <w:rsid w:val="00BF34CE"/>
    <w:rsid w:val="00BF4F84"/>
    <w:rsid w:val="00BF7402"/>
    <w:rsid w:val="00C00FCB"/>
    <w:rsid w:val="00C01442"/>
    <w:rsid w:val="00C11E5E"/>
    <w:rsid w:val="00C122B0"/>
    <w:rsid w:val="00C12BB6"/>
    <w:rsid w:val="00C20E3A"/>
    <w:rsid w:val="00C268DB"/>
    <w:rsid w:val="00C33D4B"/>
    <w:rsid w:val="00C368D5"/>
    <w:rsid w:val="00C50D12"/>
    <w:rsid w:val="00C519E3"/>
    <w:rsid w:val="00C53289"/>
    <w:rsid w:val="00C5689B"/>
    <w:rsid w:val="00C6154B"/>
    <w:rsid w:val="00C73369"/>
    <w:rsid w:val="00CA6260"/>
    <w:rsid w:val="00CC1276"/>
    <w:rsid w:val="00CC1EDC"/>
    <w:rsid w:val="00CC380F"/>
    <w:rsid w:val="00CD18C6"/>
    <w:rsid w:val="00CD442D"/>
    <w:rsid w:val="00CD6A7C"/>
    <w:rsid w:val="00CE26BE"/>
    <w:rsid w:val="00CF1672"/>
    <w:rsid w:val="00CF364E"/>
    <w:rsid w:val="00D01CCB"/>
    <w:rsid w:val="00D06371"/>
    <w:rsid w:val="00D13991"/>
    <w:rsid w:val="00D21A77"/>
    <w:rsid w:val="00D306C9"/>
    <w:rsid w:val="00D375EA"/>
    <w:rsid w:val="00D4447B"/>
    <w:rsid w:val="00D45CA5"/>
    <w:rsid w:val="00D5394F"/>
    <w:rsid w:val="00D56F25"/>
    <w:rsid w:val="00D755B2"/>
    <w:rsid w:val="00D76500"/>
    <w:rsid w:val="00D82112"/>
    <w:rsid w:val="00D8433A"/>
    <w:rsid w:val="00DA64DB"/>
    <w:rsid w:val="00DB168E"/>
    <w:rsid w:val="00DB3372"/>
    <w:rsid w:val="00DB505B"/>
    <w:rsid w:val="00DB6AC9"/>
    <w:rsid w:val="00DC09D2"/>
    <w:rsid w:val="00DC15E0"/>
    <w:rsid w:val="00DC5F6A"/>
    <w:rsid w:val="00DC6BA5"/>
    <w:rsid w:val="00DD5E3C"/>
    <w:rsid w:val="00DE50B4"/>
    <w:rsid w:val="00DF30B8"/>
    <w:rsid w:val="00E056FA"/>
    <w:rsid w:val="00E11069"/>
    <w:rsid w:val="00E219CF"/>
    <w:rsid w:val="00E349AA"/>
    <w:rsid w:val="00E35527"/>
    <w:rsid w:val="00E373FA"/>
    <w:rsid w:val="00E43B39"/>
    <w:rsid w:val="00E43DB3"/>
    <w:rsid w:val="00E522D7"/>
    <w:rsid w:val="00E54146"/>
    <w:rsid w:val="00E56946"/>
    <w:rsid w:val="00E61438"/>
    <w:rsid w:val="00E6167B"/>
    <w:rsid w:val="00E62183"/>
    <w:rsid w:val="00E658FB"/>
    <w:rsid w:val="00E6676D"/>
    <w:rsid w:val="00E6743A"/>
    <w:rsid w:val="00E74612"/>
    <w:rsid w:val="00E75D3C"/>
    <w:rsid w:val="00E80F7B"/>
    <w:rsid w:val="00E811F4"/>
    <w:rsid w:val="00E83A24"/>
    <w:rsid w:val="00E84588"/>
    <w:rsid w:val="00E96510"/>
    <w:rsid w:val="00EA3638"/>
    <w:rsid w:val="00EA53FC"/>
    <w:rsid w:val="00EA6B50"/>
    <w:rsid w:val="00EA6F2F"/>
    <w:rsid w:val="00EB100E"/>
    <w:rsid w:val="00EB6D40"/>
    <w:rsid w:val="00EB798F"/>
    <w:rsid w:val="00EC35AB"/>
    <w:rsid w:val="00ED3276"/>
    <w:rsid w:val="00ED7D48"/>
    <w:rsid w:val="00EE03D2"/>
    <w:rsid w:val="00EE16B8"/>
    <w:rsid w:val="00EE1BE2"/>
    <w:rsid w:val="00EE1C72"/>
    <w:rsid w:val="00EE7222"/>
    <w:rsid w:val="00EF1D6A"/>
    <w:rsid w:val="00EF3AE3"/>
    <w:rsid w:val="00EF4EE0"/>
    <w:rsid w:val="00F00E69"/>
    <w:rsid w:val="00F01943"/>
    <w:rsid w:val="00F2152F"/>
    <w:rsid w:val="00F25C70"/>
    <w:rsid w:val="00F26424"/>
    <w:rsid w:val="00F30E12"/>
    <w:rsid w:val="00F3491B"/>
    <w:rsid w:val="00F407E0"/>
    <w:rsid w:val="00F5000D"/>
    <w:rsid w:val="00F53EC1"/>
    <w:rsid w:val="00F64212"/>
    <w:rsid w:val="00F71555"/>
    <w:rsid w:val="00F738F4"/>
    <w:rsid w:val="00F825A8"/>
    <w:rsid w:val="00F94F8E"/>
    <w:rsid w:val="00F97485"/>
    <w:rsid w:val="00FA7EF9"/>
    <w:rsid w:val="00FC4113"/>
    <w:rsid w:val="00FC6E58"/>
    <w:rsid w:val="00FD3E68"/>
    <w:rsid w:val="00FE7E25"/>
    <w:rsid w:val="00FF01F5"/>
    <w:rsid w:val="00FF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5AE47"/>
  <w15:chartTrackingRefBased/>
  <w15:docId w15:val="{3104CE4D-E661-4BD9-A485-F63D7E87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089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9</TotalTime>
  <Pages>3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andaro, James J</dc:creator>
  <cp:keywords/>
  <dc:description/>
  <cp:lastModifiedBy>Helge Zoellner</cp:lastModifiedBy>
  <cp:revision>423</cp:revision>
  <dcterms:created xsi:type="dcterms:W3CDTF">2022-06-14T13:58:00Z</dcterms:created>
  <dcterms:modified xsi:type="dcterms:W3CDTF">2022-09-29T15:09:00Z</dcterms:modified>
</cp:coreProperties>
</file>